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1: Melanoma cell proliferation in response to increasing concentrations of Aza</w:t>
      </w:r>
    </w:p>
    <w:tbl>
      <w:tblPr>
        <w:tblW w:w="85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322"/>
        <w:gridCol w:w="1320"/>
        <w:gridCol w:w="1366"/>
        <w:gridCol w:w="1320"/>
        <w:gridCol w:w="1243"/>
      </w:tblGrid>
      <w:tr>
        <w:trPr/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Melanoma</w:t>
            </w:r>
          </w:p>
        </w:tc>
        <w:tc>
          <w:tcPr>
            <w:tcW w:w="65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;Geneva" w:hAnsi="aria;Geneva" w:cs="aria;Geneva"/>
                <w:color w:val="000000"/>
              </w:rPr>
            </w:pPr>
            <w:r>
              <w:rPr>
                <w:rFonts w:cs="aria;Geneva" w:ascii="aria;Geneva" w:hAnsi="aria;Geneva"/>
              </w:rPr>
              <w:t>Aza (µM)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aria;Geneva" w:hAnsi="aria;Geneva" w:cs="aria;Geneva"/>
                <w:color w:val="000000"/>
                <w:sz w:val="24"/>
                <w:szCs w:val="24"/>
              </w:rPr>
            </w:pPr>
            <w:r>
              <w:rPr>
                <w:rFonts w:cs="aria;Geneva" w:ascii="aria;Geneva" w:hAnsi="aria;Geneva"/>
                <w:color w:val="000000"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YUMA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6.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7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YUSAC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3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YULA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9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YUSI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3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YUGEN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.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4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WW16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.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3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7.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YURIF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6.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rrest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;Geneva" w:hAnsi="aria;Geneva" w:cs="aria;Geneva"/>
              </w:rPr>
            </w:pPr>
            <w:r>
              <w:rPr>
                <w:rFonts w:cs="aria;Geneva" w:ascii="aria;Geneva" w:hAnsi="aria;Geneva"/>
              </w:rPr>
              <w:t>501mel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.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6.6</w:t>
            </w:r>
          </w:p>
        </w:tc>
      </w:tr>
    </w:tbl>
    <w:p>
      <w:pPr>
        <w:pStyle w:val="Normal"/>
        <w:spacing w:lineRule="auto" w:line="360"/>
        <w:rPr/>
      </w:pPr>
      <w:bookmarkStart w:id="0" w:name="OLE_LINK88"/>
      <w:bookmarkStart w:id="1" w:name="OLE_LINK87"/>
      <w:r>
        <w:rPr>
          <w:lang w:eastAsia="ar-SA"/>
        </w:rPr>
        <w:t xml:space="preserve">Melanoma cells were untreated or treated with increasing concentrations of Aza for 2 days, released into fresh growth medium and counted at 1-3 days intervals. </w:t>
      </w:r>
      <w:bookmarkEnd w:id="0"/>
      <w:bookmarkEnd w:id="1"/>
      <w:r>
        <w:rPr/>
        <w:t>The numbers represent Population Doubling Time (PDT) in days. PDTs were calculated using a model of exponential growth.</w:t>
      </w:r>
      <w:r>
        <w:rPr>
          <w:b/>
        </w:rPr>
        <w:t xml:space="preserve"> </w:t>
      </w:r>
      <w:r>
        <w:rPr/>
        <w:t xml:space="preserve">We have used the PDT from the first several days of growth in untreated cells, and over the last days of growth in drug-treated cells. Growth response curves of all cell strains are presented in </w:t>
      </w:r>
      <w:r>
        <w:rPr>
          <w:b/>
        </w:rPr>
        <w:t>Figure S1.</w:t>
      </w:r>
      <w:r>
        <w:rPr>
          <w:sz w:val="24"/>
          <w:szCs w:val="24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96" w:right="1296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">
    <w:altName w:val="Geneva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color w:val="000000"/>
      <w:sz w:val="22"/>
      <w:szCs w:val="22"/>
      <w:lang w:val="en-US" w:eastAsia="zh-CN" w:bidi="hi-IN"/>
    </w:rPr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20:32:00Z</dcterms:created>
  <dc:creator>Ruth Halaban</dc:creator>
  <dc:description/>
  <cp:keywords/>
  <dc:language>en-US</dc:language>
  <cp:lastModifiedBy>Ruth Halaban</cp:lastModifiedBy>
  <dcterms:modified xsi:type="dcterms:W3CDTF">2009-02-05T18:02:00Z</dcterms:modified>
  <cp:revision>3</cp:revision>
  <dc:subject/>
  <dc:title>Supporting tables</dc:title>
</cp:coreProperties>
</file>